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Ti2"/>
          <w:rFonts w:cs="Times New Roman" w:ascii="Times New Roman" w:hAnsi="Times New Roman"/>
          <w:b/>
          <w:sz w:val="24"/>
          <w:szCs w:val="24"/>
          <w:lang w:val="en-GB"/>
        </w:rPr>
        <w:t>Table S1.</w:t>
      </w:r>
      <w:r>
        <w:rPr>
          <w:rStyle w:val="Ti2"/>
          <w:rFonts w:cs="Times New Roman" w:ascii="Times New Roman" w:hAnsi="Times New Roman"/>
          <w:b/>
          <w:sz w:val="28"/>
          <w:szCs w:val="28"/>
          <w:lang w:val="en-GB"/>
        </w:rPr>
        <w:t xml:space="preserve"> </w:t>
      </w:r>
      <w:r>
        <w:rPr>
          <w:rStyle w:val="Ti2"/>
          <w:rFonts w:cs="Times New Roman" w:ascii="Times New Roman" w:hAnsi="Times New Roman"/>
          <w:b/>
          <w:sz w:val="24"/>
          <w:szCs w:val="24"/>
          <w:lang w:val="en-GB"/>
        </w:rPr>
        <w:t>Sequence of primers used for quantitative RT-PCR.</w:t>
      </w:r>
    </w:p>
    <w:tbl>
      <w:tblPr>
        <w:tblW w:w="921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842"/>
        <w:gridCol w:w="5700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s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quences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emerin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CCAACTGCCCCAAGAAGGA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AATGCAGGCCAGGCATTTC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GACTTTGGATTTCCCCTGGAG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AAGCCTTTGATGTGAAGAGGTTC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β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GTTACACTGCCTTTGCCATCC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CAACAATAGTCTCATTCCACCCAG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γ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GGCTGTCCCTGAAAGAAAGC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AGCGAGTTATTTGTCATTCGG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p40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GAGCACTCCCCATTCCTACT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CCCTCCTCTGTCTCCTTCAT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CTCAGACTACCTCAACCGTTC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TTCAGGACCAGGATCCTTGC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α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ACCCTCACACTCAGATCATC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GAGTAGACAAGGTACAACCC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GCCACATGCTCCTAGAGCTG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CAGCTGGTCCTTTGTTTGAAA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3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CCTGGCTCTTGCTTGCCTT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GGTCTTGTGTGATGTTGCTCA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F-β1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CCGAAGCGGACTACTATGCTA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TTTCTCATAGATGGCGTTGTTG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X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TTGCTGACTCCTTTGACAGAGG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CCACTTTCCATCATATTTGGCA-3’</w:t>
            </w:r>
          </w:p>
        </w:tc>
      </w:tr>
      <w:tr>
        <w:trPr/>
        <w:tc>
          <w:tcPr>
            <w:tcW w:w="166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WHAZ</w:t>
            </w:r>
          </w:p>
        </w:tc>
        <w:tc>
          <w:tcPr>
            <w:tcW w:w="184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7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TGCAACGATGTACTGTCTCTTTTG-3’</w:t>
            </w:r>
          </w:p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eastAsia="fr-BE"/>
              </w:rPr>
              <w:t>5’-CGGTAGTAGTCACCCTTCATTTTCA-3’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Policepardfaut">
    <w:name w:val="Police par défaut"/>
    <w:qFormat/>
    <w:rPr/>
  </w:style>
  <w:style w:type="character" w:styleId="Ti2">
    <w:name w:val="ti2"/>
    <w:basedOn w:val="Policepardfaut"/>
    <w:qFormat/>
    <w:rPr>
      <w:sz w:val="22"/>
      <w:szCs w:val="22"/>
    </w:rPr>
  </w:style>
  <w:style w:type="character" w:styleId="CorpsdetexteCar">
    <w:name w:val="Corps de texte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character" w:styleId="Retraitcorpsdetexte2Car">
    <w:name w:val="Retrait corps de texte 2 Car"/>
    <w:basedOn w:val="Policepardfau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120" w:after="0"/>
      <w:ind w:firstLine="284"/>
      <w:jc w:val="both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08:59:00Z</dcterms:created>
  <dc:creator>X</dc:creator>
  <dc:description/>
  <dc:language>en-US</dc:language>
  <cp:lastModifiedBy>ULB</cp:lastModifiedBy>
  <dcterms:modified xsi:type="dcterms:W3CDTF">2011-09-30T09:00:00Z</dcterms:modified>
  <cp:revision>3</cp:revision>
  <dc:subject/>
  <dc:title/>
</cp:coreProperties>
</file>